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6B12B" w14:textId="18027410" w:rsidR="007D4550" w:rsidRDefault="00EC18A8" w:rsidP="00A26AA2">
      <w:pPr>
        <w:ind w:left="-284" w:right="-427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</w:rPr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7D4550" w:rsidRPr="007D4550">
        <w:rPr>
          <w:rFonts w:ascii="Times New Roman" w:hAnsi="Times New Roman" w:cs="Times New Roman"/>
          <w:b/>
          <w:bCs/>
        </w:rPr>
        <w:t>Table</w:t>
      </w:r>
      <w:proofErr w:type="spellEnd"/>
      <w:r w:rsidR="007D4550" w:rsidRPr="007D4550">
        <w:rPr>
          <w:rFonts w:ascii="Times New Roman" w:hAnsi="Times New Roman" w:cs="Times New Roman"/>
          <w:b/>
          <w:bCs/>
        </w:rPr>
        <w:t xml:space="preserve"> 1</w:t>
      </w:r>
      <w:r w:rsidR="00B31C14">
        <w:rPr>
          <w:rFonts w:ascii="Times New Roman" w:hAnsi="Times New Roman" w:cs="Times New Roman"/>
          <w:b/>
          <w:bCs/>
        </w:rPr>
        <w:t>.</w:t>
      </w:r>
      <w:r w:rsidR="007D4550" w:rsidRPr="007D4550">
        <w:rPr>
          <w:rFonts w:ascii="Times New Roman" w:hAnsi="Times New Roman" w:cs="Times New Roman"/>
        </w:rPr>
        <w:t xml:space="preserve"> </w:t>
      </w:r>
      <w:proofErr w:type="spellStart"/>
      <w:r w:rsidR="007D4550" w:rsidRPr="007D4550">
        <w:rPr>
          <w:rFonts w:ascii="Times New Roman" w:hAnsi="Times New Roman" w:cs="Times New Roman"/>
        </w:rPr>
        <w:t>Table</w:t>
      </w:r>
      <w:proofErr w:type="spellEnd"/>
      <w:r w:rsidR="007D4550" w:rsidRPr="007D4550">
        <w:rPr>
          <w:rFonts w:ascii="Times New Roman" w:hAnsi="Times New Roman" w:cs="Times New Roman"/>
        </w:rPr>
        <w:t xml:space="preserve"> </w:t>
      </w:r>
      <w:proofErr w:type="spellStart"/>
      <w:r w:rsidR="007D4550" w:rsidRPr="007D4550">
        <w:rPr>
          <w:rFonts w:ascii="Times New Roman" w:hAnsi="Times New Roman" w:cs="Times New Roman"/>
        </w:rPr>
        <w:t>of</w:t>
      </w:r>
      <w:proofErr w:type="spellEnd"/>
      <w:r w:rsidR="007D4550" w:rsidRPr="007D4550">
        <w:rPr>
          <w:rFonts w:ascii="Times New Roman" w:hAnsi="Times New Roman" w:cs="Times New Roman"/>
        </w:rPr>
        <w:t xml:space="preserve"> lncRNAs </w:t>
      </w:r>
      <w:proofErr w:type="spellStart"/>
      <w:r w:rsidR="007D4550" w:rsidRPr="007D4550">
        <w:rPr>
          <w:rFonts w:ascii="Times New Roman" w:hAnsi="Times New Roman" w:cs="Times New Roman"/>
        </w:rPr>
        <w:t>regulated</w:t>
      </w:r>
      <w:proofErr w:type="spellEnd"/>
      <w:r w:rsidR="007D4550" w:rsidRPr="007D4550">
        <w:rPr>
          <w:rFonts w:ascii="Times New Roman" w:hAnsi="Times New Roman" w:cs="Times New Roman"/>
        </w:rPr>
        <w:t xml:space="preserve"> </w:t>
      </w:r>
      <w:proofErr w:type="spellStart"/>
      <w:r w:rsidR="007D4550" w:rsidRPr="007D4550">
        <w:rPr>
          <w:rFonts w:ascii="Times New Roman" w:hAnsi="Times New Roman" w:cs="Times New Roman"/>
        </w:rPr>
        <w:t>by</w:t>
      </w:r>
      <w:proofErr w:type="spellEnd"/>
      <w:r w:rsidR="007D4550" w:rsidRPr="007D4550">
        <w:rPr>
          <w:rFonts w:ascii="Times New Roman" w:hAnsi="Times New Roman" w:cs="Times New Roman"/>
        </w:rPr>
        <w:t xml:space="preserve"> exclusive Master </w:t>
      </w:r>
      <w:proofErr w:type="spellStart"/>
      <w:r w:rsidR="007D4550" w:rsidRPr="007D4550">
        <w:rPr>
          <w:rFonts w:ascii="Times New Roman" w:hAnsi="Times New Roman" w:cs="Times New Roman"/>
        </w:rPr>
        <w:t>Regulator</w:t>
      </w:r>
      <w:proofErr w:type="spellEnd"/>
      <w:r w:rsidR="007D4550" w:rsidRPr="007D4550">
        <w:rPr>
          <w:rFonts w:ascii="Times New Roman" w:hAnsi="Times New Roman" w:cs="Times New Roman"/>
        </w:rPr>
        <w:t xml:space="preserve"> (</w:t>
      </w:r>
      <w:proofErr w:type="spellStart"/>
      <w:r w:rsidR="007D4550" w:rsidRPr="007D4550">
        <w:rPr>
          <w:rFonts w:ascii="Times New Roman" w:hAnsi="Times New Roman" w:cs="Times New Roman"/>
        </w:rPr>
        <w:t>MRs</w:t>
      </w:r>
      <w:proofErr w:type="spellEnd"/>
      <w:r w:rsidR="007D4550" w:rsidRPr="007D4550">
        <w:rPr>
          <w:rFonts w:ascii="Times New Roman" w:hAnsi="Times New Roman" w:cs="Times New Roman"/>
        </w:rPr>
        <w:t xml:space="preserve">) </w:t>
      </w:r>
      <w:proofErr w:type="spellStart"/>
      <w:r w:rsidR="007D4550" w:rsidRPr="007D4550">
        <w:rPr>
          <w:rFonts w:ascii="Times New Roman" w:hAnsi="Times New Roman" w:cs="Times New Roman"/>
        </w:rPr>
        <w:t>from</w:t>
      </w:r>
      <w:proofErr w:type="spellEnd"/>
      <w:r w:rsidR="007D4550" w:rsidRPr="007D4550">
        <w:rPr>
          <w:rFonts w:ascii="Times New Roman" w:hAnsi="Times New Roman" w:cs="Times New Roman"/>
        </w:rPr>
        <w:t xml:space="preserve"> MetNorm </w:t>
      </w:r>
      <w:proofErr w:type="spellStart"/>
      <w:r w:rsidR="007D4550" w:rsidRPr="007D4550">
        <w:rPr>
          <w:rFonts w:ascii="Times New Roman" w:hAnsi="Times New Roman" w:cs="Times New Roman"/>
        </w:rPr>
        <w:t>and</w:t>
      </w:r>
      <w:proofErr w:type="spellEnd"/>
      <w:r w:rsidR="007D4550" w:rsidRPr="007D4550">
        <w:rPr>
          <w:rFonts w:ascii="Times New Roman" w:hAnsi="Times New Roman" w:cs="Times New Roman"/>
        </w:rPr>
        <w:t xml:space="preserve"> MetPri </w:t>
      </w:r>
      <w:proofErr w:type="spellStart"/>
      <w:r w:rsidR="007D4550" w:rsidRPr="007D4550">
        <w:rPr>
          <w:rFonts w:ascii="Times New Roman" w:hAnsi="Times New Roman" w:cs="Times New Roman"/>
        </w:rPr>
        <w:t>signatures</w:t>
      </w:r>
      <w:proofErr w:type="spellEnd"/>
    </w:p>
    <w:tbl>
      <w:tblPr>
        <w:tblStyle w:val="TabeladeLista6Colorida"/>
        <w:tblpPr w:leftFromText="141" w:rightFromText="141" w:vertAnchor="page" w:horzAnchor="margin" w:tblpXSpec="center" w:tblpY="2401"/>
        <w:tblW w:w="8994" w:type="dxa"/>
        <w:tblLayout w:type="fixed"/>
        <w:tblLook w:val="04A0" w:firstRow="1" w:lastRow="0" w:firstColumn="1" w:lastColumn="0" w:noHBand="0" w:noVBand="1"/>
      </w:tblPr>
      <w:tblGrid>
        <w:gridCol w:w="794"/>
        <w:gridCol w:w="2068"/>
        <w:gridCol w:w="6132"/>
      </w:tblGrid>
      <w:tr w:rsidR="00A26AA2" w:rsidRPr="007D4550" w14:paraId="64904E9E" w14:textId="77777777" w:rsidTr="00A26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14:paraId="1DCD54F6" w14:textId="77777777" w:rsidR="00A26AA2" w:rsidRPr="007D4550" w:rsidRDefault="00A26AA2" w:rsidP="00A26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68" w:type="dxa"/>
          </w:tcPr>
          <w:p w14:paraId="6941294C" w14:textId="77777777" w:rsidR="00A26AA2" w:rsidRPr="007D4550" w:rsidRDefault="00A26AA2" w:rsidP="00A26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on</w:t>
            </w:r>
            <w:proofErr w:type="spellEnd"/>
          </w:p>
        </w:tc>
        <w:tc>
          <w:tcPr>
            <w:tcW w:w="6132" w:type="dxa"/>
          </w:tcPr>
          <w:p w14:paraId="03DA30D7" w14:textId="77777777" w:rsidR="00A26AA2" w:rsidRPr="007D4550" w:rsidRDefault="00A26AA2" w:rsidP="00A26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e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26AA2" w:rsidRPr="007D4550" w14:paraId="09767B82" w14:textId="77777777" w:rsidTr="00A2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F2F2F2" w:themeFill="background1" w:themeFillShade="F2"/>
          </w:tcPr>
          <w:p w14:paraId="0F24EB2D" w14:textId="77777777" w:rsidR="00A26AA2" w:rsidRPr="007D4550" w:rsidRDefault="00A26AA2" w:rsidP="00A26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68" w:type="dxa"/>
            <w:shd w:val="clear" w:color="auto" w:fill="F2F2F2" w:themeFill="background1" w:themeFillShade="F2"/>
          </w:tcPr>
          <w:p w14:paraId="165EE6C8" w14:textId="77777777" w:rsidR="00A26AA2" w:rsidRPr="007D4550" w:rsidRDefault="00A26AA2" w:rsidP="00A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HG18</w:t>
            </w:r>
          </w:p>
        </w:tc>
        <w:tc>
          <w:tcPr>
            <w:tcW w:w="6132" w:type="dxa"/>
            <w:shd w:val="clear" w:color="auto" w:fill="F2F2F2" w:themeFill="background1" w:themeFillShade="F2"/>
          </w:tcPr>
          <w:p w14:paraId="51C83A6E" w14:textId="77777777" w:rsidR="00A26AA2" w:rsidRPr="007D4550" w:rsidRDefault="00A26AA2" w:rsidP="00A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</w:t>
            </w:r>
            <w:proofErr w:type="gramStart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CYTOR</w:t>
            </w:r>
            <w:proofErr w:type="gramEnd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DNM3OS</w:t>
            </w:r>
          </w:p>
        </w:tc>
      </w:tr>
      <w:tr w:rsidR="00A26AA2" w:rsidRPr="007D4550" w14:paraId="651FCA2E" w14:textId="77777777" w:rsidTr="00A26AA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14:paraId="216CF322" w14:textId="77777777" w:rsidR="00A26AA2" w:rsidRPr="007D4550" w:rsidRDefault="00A26AA2" w:rsidP="00A26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68" w:type="dxa"/>
          </w:tcPr>
          <w:p w14:paraId="6BB82F13" w14:textId="77777777" w:rsidR="00A26AA2" w:rsidRPr="007D4550" w:rsidRDefault="00A26AA2" w:rsidP="00A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3</w:t>
            </w:r>
          </w:p>
        </w:tc>
        <w:tc>
          <w:tcPr>
            <w:tcW w:w="6132" w:type="dxa"/>
          </w:tcPr>
          <w:p w14:paraId="13F2CFEF" w14:textId="77777777" w:rsidR="00A26AA2" w:rsidRPr="007D4550" w:rsidRDefault="00A26AA2" w:rsidP="00A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</w:t>
            </w:r>
            <w:proofErr w:type="gramStart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MIR</w:t>
            </w:r>
            <w:proofErr w:type="gramEnd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HG,ENSG00000240801,SNHG18</w:t>
            </w:r>
          </w:p>
        </w:tc>
      </w:tr>
      <w:tr w:rsidR="00A26AA2" w:rsidRPr="007D4550" w14:paraId="406CF08C" w14:textId="77777777" w:rsidTr="00A2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F2F2F2" w:themeFill="background1" w:themeFillShade="F2"/>
          </w:tcPr>
          <w:p w14:paraId="0F9C360F" w14:textId="77777777" w:rsidR="00A26AA2" w:rsidRPr="007D4550" w:rsidRDefault="00A26AA2" w:rsidP="00A26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68" w:type="dxa"/>
            <w:shd w:val="clear" w:color="auto" w:fill="F2F2F2" w:themeFill="background1" w:themeFillShade="F2"/>
          </w:tcPr>
          <w:p w14:paraId="76D28DC6" w14:textId="77777777" w:rsidR="00A26AA2" w:rsidRPr="007D4550" w:rsidRDefault="00A26AA2" w:rsidP="00A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99A</w:t>
            </w:r>
          </w:p>
        </w:tc>
        <w:tc>
          <w:tcPr>
            <w:tcW w:w="6132" w:type="dxa"/>
            <w:shd w:val="clear" w:color="auto" w:fill="F2F2F2" w:themeFill="background1" w:themeFillShade="F2"/>
          </w:tcPr>
          <w:p w14:paraId="0695EB34" w14:textId="77777777" w:rsidR="00A26AA2" w:rsidRPr="007D4550" w:rsidRDefault="00A26AA2" w:rsidP="00A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</w:t>
            </w:r>
            <w:proofErr w:type="gramStart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95,ENSG</w:t>
            </w:r>
            <w:proofErr w:type="gramEnd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0261012,ENSG00000268230,ENSG00000289080</w:t>
            </w:r>
          </w:p>
        </w:tc>
      </w:tr>
      <w:tr w:rsidR="00A26AA2" w:rsidRPr="007D4550" w14:paraId="51DD38E7" w14:textId="77777777" w:rsidTr="00A26AA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14:paraId="2E550FB7" w14:textId="77777777" w:rsidR="00A26AA2" w:rsidRPr="007D4550" w:rsidRDefault="00A26AA2" w:rsidP="00A26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68" w:type="dxa"/>
          </w:tcPr>
          <w:p w14:paraId="1048A5B1" w14:textId="77777777" w:rsidR="00A26AA2" w:rsidRPr="007D4550" w:rsidRDefault="00A26AA2" w:rsidP="00A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G00000289080</w:t>
            </w:r>
          </w:p>
        </w:tc>
        <w:tc>
          <w:tcPr>
            <w:tcW w:w="6132" w:type="dxa"/>
          </w:tcPr>
          <w:p w14:paraId="4E093258" w14:textId="77777777" w:rsidR="00A26AA2" w:rsidRPr="007D4550" w:rsidRDefault="00A26AA2" w:rsidP="00A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99</w:t>
            </w:r>
            <w:proofErr w:type="gramStart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,LINC</w:t>
            </w:r>
            <w:proofErr w:type="gramEnd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54</w:t>
            </w:r>
          </w:p>
        </w:tc>
      </w:tr>
      <w:tr w:rsidR="00A26AA2" w:rsidRPr="007D4550" w14:paraId="01DD18CA" w14:textId="77777777" w:rsidTr="00A2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F2F2F2" w:themeFill="background1" w:themeFillShade="F2"/>
          </w:tcPr>
          <w:p w14:paraId="2EDCD514" w14:textId="77777777" w:rsidR="00A26AA2" w:rsidRPr="007D4550" w:rsidRDefault="00A26AA2" w:rsidP="00A26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68" w:type="dxa"/>
            <w:shd w:val="clear" w:color="auto" w:fill="F2F2F2" w:themeFill="background1" w:themeFillShade="F2"/>
          </w:tcPr>
          <w:p w14:paraId="68E72DF7" w14:textId="77777777" w:rsidR="00A26AA2" w:rsidRPr="007D4550" w:rsidRDefault="00A26AA2" w:rsidP="00A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G00000261012</w:t>
            </w:r>
          </w:p>
        </w:tc>
        <w:tc>
          <w:tcPr>
            <w:tcW w:w="6132" w:type="dxa"/>
            <w:shd w:val="clear" w:color="auto" w:fill="F2F2F2" w:themeFill="background1" w:themeFillShade="F2"/>
          </w:tcPr>
          <w:p w14:paraId="07DB446F" w14:textId="77777777" w:rsidR="00A26AA2" w:rsidRPr="007D4550" w:rsidRDefault="00A26AA2" w:rsidP="00A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99</w:t>
            </w:r>
            <w:proofErr w:type="gramStart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,LINC</w:t>
            </w:r>
            <w:proofErr w:type="gramEnd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532,LINC01485,LINC01348</w:t>
            </w:r>
          </w:p>
        </w:tc>
      </w:tr>
      <w:tr w:rsidR="00A26AA2" w:rsidRPr="007D4550" w14:paraId="6EDEB561" w14:textId="77777777" w:rsidTr="00A26AA2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14:paraId="1A0CB548" w14:textId="77777777" w:rsidR="00A26AA2" w:rsidRPr="007D4550" w:rsidRDefault="00A26AA2" w:rsidP="00A26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68" w:type="dxa"/>
          </w:tcPr>
          <w:p w14:paraId="749351F7" w14:textId="77777777" w:rsidR="00A26AA2" w:rsidRPr="007D4550" w:rsidRDefault="00A26AA2" w:rsidP="00A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LPAR</w:t>
            </w:r>
          </w:p>
        </w:tc>
        <w:tc>
          <w:tcPr>
            <w:tcW w:w="6132" w:type="dxa"/>
          </w:tcPr>
          <w:p w14:paraId="52BC5429" w14:textId="77777777" w:rsidR="00A26AA2" w:rsidRDefault="00A26AA2" w:rsidP="00A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00LD-AS</w:t>
            </w:r>
            <w:proofErr w:type="gramStart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APRG</w:t>
            </w:r>
            <w:proofErr w:type="gramEnd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MCM3AP-AS1,LINC00630,POT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1,CCDC26,TTTY10,LINC02895,ENSG00000261523,LINC02864,</w:t>
            </w:r>
          </w:p>
          <w:p w14:paraId="1DF5843C" w14:textId="77777777" w:rsidR="00A26AA2" w:rsidRPr="007D4550" w:rsidRDefault="00A26AA2" w:rsidP="00A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G</w:t>
            </w:r>
            <w:proofErr w:type="gramStart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0267199,ENSG</w:t>
            </w:r>
            <w:proofErr w:type="gramEnd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0268575,ENSG00000269514,KCNQ1OT1,TSIX,ENSG00000272054,ENSG00000285517,ENSG00000286293,ENSG0000028674,ENSG00000287277,ENSG00000287558,ENSG00000287679,ENSG0000028793,ENSG00000288107</w:t>
            </w:r>
          </w:p>
        </w:tc>
      </w:tr>
      <w:tr w:rsidR="00A26AA2" w:rsidRPr="007D4550" w14:paraId="13B690F2" w14:textId="77777777" w:rsidTr="00A2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F2F2F2" w:themeFill="background1" w:themeFillShade="F2"/>
          </w:tcPr>
          <w:p w14:paraId="70E1444B" w14:textId="77777777" w:rsidR="00A26AA2" w:rsidRPr="007D4550" w:rsidRDefault="00A26AA2" w:rsidP="00A26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68" w:type="dxa"/>
            <w:shd w:val="clear" w:color="auto" w:fill="F2F2F2" w:themeFill="background1" w:themeFillShade="F2"/>
          </w:tcPr>
          <w:p w14:paraId="0D05ED68" w14:textId="77777777" w:rsidR="00A26AA2" w:rsidRPr="007D4550" w:rsidRDefault="00A26AA2" w:rsidP="00A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2-AS1</w:t>
            </w:r>
          </w:p>
        </w:tc>
        <w:tc>
          <w:tcPr>
            <w:tcW w:w="6132" w:type="dxa"/>
            <w:shd w:val="clear" w:color="auto" w:fill="F2F2F2" w:themeFill="background1" w:themeFillShade="F2"/>
          </w:tcPr>
          <w:p w14:paraId="37716182" w14:textId="77777777" w:rsidR="00A26AA2" w:rsidRPr="007D4550" w:rsidRDefault="00A26AA2" w:rsidP="00A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H-AS</w:t>
            </w:r>
            <w:proofErr w:type="gramStart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LINC</w:t>
            </w:r>
            <w:proofErr w:type="gramEnd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85</w:t>
            </w:r>
          </w:p>
        </w:tc>
      </w:tr>
      <w:tr w:rsidR="00A26AA2" w:rsidRPr="007D4550" w14:paraId="2C59C71E" w14:textId="77777777" w:rsidTr="00A26AA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14:paraId="5DE349C9" w14:textId="77777777" w:rsidR="00A26AA2" w:rsidRPr="007D4550" w:rsidRDefault="00A26AA2" w:rsidP="00A26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68" w:type="dxa"/>
          </w:tcPr>
          <w:p w14:paraId="739294DC" w14:textId="77777777" w:rsidR="00A26AA2" w:rsidRPr="007D4550" w:rsidRDefault="00A26AA2" w:rsidP="00A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1485</w:t>
            </w:r>
          </w:p>
        </w:tc>
        <w:tc>
          <w:tcPr>
            <w:tcW w:w="6132" w:type="dxa"/>
          </w:tcPr>
          <w:p w14:paraId="5965AAE4" w14:textId="77777777" w:rsidR="00A26AA2" w:rsidRPr="007D4550" w:rsidRDefault="00A26AA2" w:rsidP="00A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2-AS</w:t>
            </w:r>
            <w:proofErr w:type="gramStart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ENSG</w:t>
            </w:r>
            <w:proofErr w:type="gramEnd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0261012,ENSG00000286733</w:t>
            </w:r>
          </w:p>
        </w:tc>
      </w:tr>
      <w:tr w:rsidR="00A26AA2" w:rsidRPr="007D4550" w14:paraId="4F335984" w14:textId="77777777" w:rsidTr="00A2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F2F2F2" w:themeFill="background1" w:themeFillShade="F2"/>
          </w:tcPr>
          <w:p w14:paraId="0B389F05" w14:textId="77777777" w:rsidR="00A26AA2" w:rsidRPr="007D4550" w:rsidRDefault="00A26AA2" w:rsidP="00A26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68" w:type="dxa"/>
            <w:shd w:val="clear" w:color="auto" w:fill="F2F2F2" w:themeFill="background1" w:themeFillShade="F2"/>
          </w:tcPr>
          <w:p w14:paraId="1639437B" w14:textId="77777777" w:rsidR="00A26AA2" w:rsidRPr="007D4550" w:rsidRDefault="00A26AA2" w:rsidP="00A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1595</w:t>
            </w:r>
          </w:p>
        </w:tc>
        <w:tc>
          <w:tcPr>
            <w:tcW w:w="6132" w:type="dxa"/>
            <w:shd w:val="clear" w:color="auto" w:fill="F2F2F2" w:themeFill="background1" w:themeFillShade="F2"/>
          </w:tcPr>
          <w:p w14:paraId="2DDE9628" w14:textId="77777777" w:rsidR="00A26AA2" w:rsidRPr="007D4550" w:rsidRDefault="00A26AA2" w:rsidP="00A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99A</w:t>
            </w:r>
          </w:p>
        </w:tc>
      </w:tr>
      <w:tr w:rsidR="00A26AA2" w:rsidRPr="007D4550" w14:paraId="6AC4409F" w14:textId="77777777" w:rsidTr="00A26AA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14:paraId="7FFE06C0" w14:textId="77777777" w:rsidR="00A26AA2" w:rsidRPr="007D4550" w:rsidRDefault="00A26AA2" w:rsidP="00A26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68" w:type="dxa"/>
          </w:tcPr>
          <w:p w14:paraId="4F55DFDF" w14:textId="77777777" w:rsidR="00A26AA2" w:rsidRPr="007D4550" w:rsidRDefault="00A26AA2" w:rsidP="00A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G00000289194</w:t>
            </w:r>
          </w:p>
        </w:tc>
        <w:tc>
          <w:tcPr>
            <w:tcW w:w="6132" w:type="dxa"/>
          </w:tcPr>
          <w:p w14:paraId="2C7A4C0C" w14:textId="77777777" w:rsidR="00A26AA2" w:rsidRPr="007D4550" w:rsidRDefault="00A26AA2" w:rsidP="00A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G00000259865</w:t>
            </w:r>
          </w:p>
        </w:tc>
      </w:tr>
      <w:tr w:rsidR="00A26AA2" w:rsidRPr="007D4550" w14:paraId="4C259E7A" w14:textId="77777777" w:rsidTr="00A2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F2F2F2" w:themeFill="background1" w:themeFillShade="F2"/>
          </w:tcPr>
          <w:p w14:paraId="05F012EB" w14:textId="77777777" w:rsidR="00A26AA2" w:rsidRPr="007D4550" w:rsidRDefault="00A26AA2" w:rsidP="00A26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68" w:type="dxa"/>
            <w:shd w:val="clear" w:color="auto" w:fill="F2F2F2" w:themeFill="background1" w:themeFillShade="F2"/>
          </w:tcPr>
          <w:p w14:paraId="66127E49" w14:textId="77777777" w:rsidR="00A26AA2" w:rsidRPr="007D4550" w:rsidRDefault="00A26AA2" w:rsidP="00A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PR1B-DT</w:t>
            </w:r>
          </w:p>
        </w:tc>
        <w:tc>
          <w:tcPr>
            <w:tcW w:w="6132" w:type="dxa"/>
            <w:shd w:val="clear" w:color="auto" w:fill="F2F2F2" w:themeFill="background1" w:themeFillShade="F2"/>
          </w:tcPr>
          <w:p w14:paraId="6E83AA35" w14:textId="77777777" w:rsidR="00A26AA2" w:rsidRPr="007D4550" w:rsidRDefault="00A26AA2" w:rsidP="00A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G</w:t>
            </w:r>
            <w:proofErr w:type="gramStart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0233516,ARLNC</w:t>
            </w:r>
            <w:proofErr w:type="gramEnd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ENSG00000263427</w:t>
            </w:r>
          </w:p>
        </w:tc>
      </w:tr>
      <w:tr w:rsidR="00A26AA2" w:rsidRPr="007D4550" w14:paraId="5AD0A51A" w14:textId="77777777" w:rsidTr="00A26AA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14:paraId="5A3D8576" w14:textId="77777777" w:rsidR="00A26AA2" w:rsidRPr="007D4550" w:rsidRDefault="00A26AA2" w:rsidP="00A26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68" w:type="dxa"/>
          </w:tcPr>
          <w:p w14:paraId="0535E33A" w14:textId="77777777" w:rsidR="00A26AA2" w:rsidRPr="007D4550" w:rsidRDefault="00A26AA2" w:rsidP="00A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G00000240801</w:t>
            </w:r>
          </w:p>
        </w:tc>
        <w:tc>
          <w:tcPr>
            <w:tcW w:w="6132" w:type="dxa"/>
          </w:tcPr>
          <w:p w14:paraId="7F5AD5FF" w14:textId="77777777" w:rsidR="00A26AA2" w:rsidRPr="007D4550" w:rsidRDefault="00A26AA2" w:rsidP="00A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proofErr w:type="gramStart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MEG</w:t>
            </w:r>
            <w:proofErr w:type="gramEnd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DIO3OS</w:t>
            </w:r>
          </w:p>
        </w:tc>
      </w:tr>
      <w:tr w:rsidR="00A26AA2" w:rsidRPr="007D4550" w14:paraId="554CAE89" w14:textId="77777777" w:rsidTr="00A2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F2F2F2" w:themeFill="background1" w:themeFillShade="F2"/>
          </w:tcPr>
          <w:p w14:paraId="115AADE4" w14:textId="77777777" w:rsidR="00A26AA2" w:rsidRPr="007D4550" w:rsidRDefault="00A26AA2" w:rsidP="00A26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68" w:type="dxa"/>
            <w:shd w:val="clear" w:color="auto" w:fill="F2F2F2" w:themeFill="background1" w:themeFillShade="F2"/>
          </w:tcPr>
          <w:p w14:paraId="5ECDB654" w14:textId="77777777" w:rsidR="00A26AA2" w:rsidRPr="007D4550" w:rsidRDefault="00A26AA2" w:rsidP="00A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G00000268230</w:t>
            </w:r>
          </w:p>
        </w:tc>
        <w:tc>
          <w:tcPr>
            <w:tcW w:w="6132" w:type="dxa"/>
            <w:shd w:val="clear" w:color="auto" w:fill="F2F2F2" w:themeFill="background1" w:themeFillShade="F2"/>
          </w:tcPr>
          <w:p w14:paraId="14D89EB1" w14:textId="77777777" w:rsidR="00A26AA2" w:rsidRPr="007D4550" w:rsidRDefault="00A26AA2" w:rsidP="00A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99</w:t>
            </w:r>
            <w:proofErr w:type="gramStart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,LINC</w:t>
            </w:r>
            <w:proofErr w:type="gramEnd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54</w:t>
            </w:r>
          </w:p>
        </w:tc>
      </w:tr>
      <w:tr w:rsidR="00A26AA2" w:rsidRPr="007D4550" w14:paraId="36574C99" w14:textId="77777777" w:rsidTr="00A26AA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14:paraId="79D0AD7C" w14:textId="77777777" w:rsidR="00A26AA2" w:rsidRPr="007D4550" w:rsidRDefault="00A26AA2" w:rsidP="00A26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68" w:type="dxa"/>
          </w:tcPr>
          <w:p w14:paraId="559C6794" w14:textId="77777777" w:rsidR="00A26AA2" w:rsidRPr="007D4550" w:rsidRDefault="00A26AA2" w:rsidP="00A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G00000289443</w:t>
            </w:r>
          </w:p>
        </w:tc>
        <w:tc>
          <w:tcPr>
            <w:tcW w:w="6132" w:type="dxa"/>
          </w:tcPr>
          <w:p w14:paraId="6C3E8A94" w14:textId="77777777" w:rsidR="00A26AA2" w:rsidRPr="007D4550" w:rsidRDefault="00A26AA2" w:rsidP="00A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G</w:t>
            </w:r>
            <w:proofErr w:type="gramStart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0228113,ANKRD</w:t>
            </w:r>
            <w:proofErr w:type="gramEnd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IT1,LINC01198,ENSG00000232909,MIRLET7IHG,ENSG00000261642,ENSG00000289688</w:t>
            </w:r>
          </w:p>
        </w:tc>
      </w:tr>
      <w:tr w:rsidR="00A26AA2" w:rsidRPr="007D4550" w14:paraId="361C24F8" w14:textId="77777777" w:rsidTr="00A2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F2F2F2" w:themeFill="background1" w:themeFillShade="F2"/>
          </w:tcPr>
          <w:p w14:paraId="4E2254BC" w14:textId="77777777" w:rsidR="00A26AA2" w:rsidRPr="007D4550" w:rsidRDefault="00A26AA2" w:rsidP="00A26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68" w:type="dxa"/>
            <w:shd w:val="clear" w:color="auto" w:fill="F2F2F2" w:themeFill="background1" w:themeFillShade="F2"/>
          </w:tcPr>
          <w:p w14:paraId="16199142" w14:textId="77777777" w:rsidR="00A26AA2" w:rsidRPr="007D4550" w:rsidRDefault="00A26AA2" w:rsidP="00A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F3C2-AS2</w:t>
            </w:r>
          </w:p>
        </w:tc>
        <w:tc>
          <w:tcPr>
            <w:tcW w:w="6132" w:type="dxa"/>
            <w:shd w:val="clear" w:color="auto" w:fill="F2F2F2" w:themeFill="background1" w:themeFillShade="F2"/>
          </w:tcPr>
          <w:p w14:paraId="6DE64619" w14:textId="77777777" w:rsidR="00A26AA2" w:rsidRPr="007D4550" w:rsidRDefault="00A26AA2" w:rsidP="00A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G</w:t>
            </w:r>
            <w:proofErr w:type="gramStart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0232098,ENSG</w:t>
            </w:r>
            <w:proofErr w:type="gramEnd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0238260,ENSG00000244151,ENSG00000257900,ENSG00000266340,ENSG00000289154</w:t>
            </w:r>
          </w:p>
        </w:tc>
      </w:tr>
      <w:tr w:rsidR="00A26AA2" w:rsidRPr="007D4550" w14:paraId="69760413" w14:textId="77777777" w:rsidTr="00A26AA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</w:tcPr>
          <w:p w14:paraId="70C3098B" w14:textId="77777777" w:rsidR="00A26AA2" w:rsidRPr="007D4550" w:rsidRDefault="00A26AA2" w:rsidP="00A26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68" w:type="dxa"/>
          </w:tcPr>
          <w:p w14:paraId="05521655" w14:textId="77777777" w:rsidR="00A26AA2" w:rsidRPr="007D4550" w:rsidRDefault="00A26AA2" w:rsidP="00A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G00000261098</w:t>
            </w:r>
          </w:p>
        </w:tc>
        <w:tc>
          <w:tcPr>
            <w:tcW w:w="6132" w:type="dxa"/>
          </w:tcPr>
          <w:p w14:paraId="392F5FAB" w14:textId="77777777" w:rsidR="00A26AA2" w:rsidRPr="007D4550" w:rsidRDefault="00A26AA2" w:rsidP="00A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G</w:t>
            </w:r>
            <w:proofErr w:type="gramStart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0233928,NFYC</w:t>
            </w:r>
            <w:proofErr w:type="gramEnd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S1</w:t>
            </w:r>
          </w:p>
        </w:tc>
      </w:tr>
      <w:tr w:rsidR="00A26AA2" w:rsidRPr="007D4550" w14:paraId="51DEB996" w14:textId="77777777" w:rsidTr="00A2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F2F2F2" w:themeFill="background1" w:themeFillShade="F2"/>
          </w:tcPr>
          <w:p w14:paraId="6F874EC0" w14:textId="77777777" w:rsidR="00A26AA2" w:rsidRPr="007D4550" w:rsidRDefault="00A26AA2" w:rsidP="00A26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68" w:type="dxa"/>
            <w:shd w:val="clear" w:color="auto" w:fill="F2F2F2" w:themeFill="background1" w:themeFillShade="F2"/>
          </w:tcPr>
          <w:p w14:paraId="34E513A3" w14:textId="77777777" w:rsidR="00A26AA2" w:rsidRPr="007D4550" w:rsidRDefault="00A26AA2" w:rsidP="00A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G00000226332</w:t>
            </w:r>
          </w:p>
        </w:tc>
        <w:tc>
          <w:tcPr>
            <w:tcW w:w="6132" w:type="dxa"/>
            <w:shd w:val="clear" w:color="auto" w:fill="F2F2F2" w:themeFill="background1" w:themeFillShade="F2"/>
          </w:tcPr>
          <w:p w14:paraId="532F1FAB" w14:textId="77777777" w:rsidR="00A26AA2" w:rsidRPr="007D4550" w:rsidRDefault="00A26AA2" w:rsidP="00A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G</w:t>
            </w:r>
            <w:proofErr w:type="gramStart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0260279,ENSG</w:t>
            </w:r>
            <w:proofErr w:type="gramEnd"/>
            <w:r w:rsidRPr="007D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0267283</w:t>
            </w:r>
          </w:p>
        </w:tc>
      </w:tr>
    </w:tbl>
    <w:p w14:paraId="4D400422" w14:textId="77777777" w:rsidR="007D4550" w:rsidRPr="007D4550" w:rsidRDefault="007D4550">
      <w:pPr>
        <w:rPr>
          <w:rFonts w:ascii="Times New Roman" w:hAnsi="Times New Roman" w:cs="Times New Roman"/>
        </w:rPr>
      </w:pPr>
    </w:p>
    <w:p w14:paraId="2D395A97" w14:textId="77777777" w:rsidR="007D4550" w:rsidRDefault="007D4550"/>
    <w:sectPr w:rsidR="007D4550" w:rsidSect="002B12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82441" w14:textId="77777777" w:rsidR="007D4550" w:rsidRDefault="007D4550" w:rsidP="007D4550">
      <w:r>
        <w:separator/>
      </w:r>
    </w:p>
  </w:endnote>
  <w:endnote w:type="continuationSeparator" w:id="0">
    <w:p w14:paraId="29F2E991" w14:textId="77777777" w:rsidR="007D4550" w:rsidRDefault="007D4550" w:rsidP="007D4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B41BA" w14:textId="77777777" w:rsidR="007D4550" w:rsidRDefault="007D4550" w:rsidP="007D4550">
      <w:r>
        <w:separator/>
      </w:r>
    </w:p>
  </w:footnote>
  <w:footnote w:type="continuationSeparator" w:id="0">
    <w:p w14:paraId="53B12D38" w14:textId="77777777" w:rsidR="007D4550" w:rsidRDefault="007D4550" w:rsidP="007D4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550"/>
    <w:rsid w:val="00076E82"/>
    <w:rsid w:val="000E0A40"/>
    <w:rsid w:val="00122344"/>
    <w:rsid w:val="002015B1"/>
    <w:rsid w:val="002252C6"/>
    <w:rsid w:val="002B122A"/>
    <w:rsid w:val="002B374D"/>
    <w:rsid w:val="00530471"/>
    <w:rsid w:val="007D4550"/>
    <w:rsid w:val="009025BC"/>
    <w:rsid w:val="00933C3D"/>
    <w:rsid w:val="00990237"/>
    <w:rsid w:val="00A26AA2"/>
    <w:rsid w:val="00AE44D0"/>
    <w:rsid w:val="00B31C14"/>
    <w:rsid w:val="00BE7D60"/>
    <w:rsid w:val="00EB25E5"/>
    <w:rsid w:val="00EC1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8C6E14"/>
  <w15:chartTrackingRefBased/>
  <w15:docId w15:val="{B1109083-E538-0B4F-A791-58D9370ED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D45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7D455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7D4550"/>
  </w:style>
  <w:style w:type="paragraph" w:styleId="Rodap">
    <w:name w:val="footer"/>
    <w:basedOn w:val="Normal"/>
    <w:link w:val="RodapChar"/>
    <w:uiPriority w:val="99"/>
    <w:unhideWhenUsed/>
    <w:rsid w:val="007D4550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7D4550"/>
  </w:style>
  <w:style w:type="table" w:styleId="TabeladeLista6Colorida">
    <w:name w:val="List Table 6 Colorful"/>
    <w:basedOn w:val="Tabelanormal"/>
    <w:uiPriority w:val="51"/>
    <w:rsid w:val="007D455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la Sousa Ferraz</dc:creator>
  <cp:keywords/>
  <dc:description/>
  <cp:lastModifiedBy>Rafaella Sousa Ferraz</cp:lastModifiedBy>
  <cp:revision>11</cp:revision>
  <cp:lastPrinted>2023-05-19T20:24:00Z</cp:lastPrinted>
  <dcterms:created xsi:type="dcterms:W3CDTF">2023-06-01T00:38:00Z</dcterms:created>
  <dcterms:modified xsi:type="dcterms:W3CDTF">2023-06-06T14:01:00Z</dcterms:modified>
</cp:coreProperties>
</file>